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C671B" w14:textId="4980AD69" w:rsidR="002D486C" w:rsidRPr="00ED3853" w:rsidRDefault="002D486C" w:rsidP="002D486C">
      <w:pPr>
        <w:pStyle w:val="Heading2"/>
        <w:rPr>
          <w:i w:val="0"/>
          <w:iCs/>
        </w:rPr>
      </w:pP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300"/>
        <w:gridCol w:w="1300"/>
        <w:gridCol w:w="120"/>
        <w:gridCol w:w="1300"/>
        <w:gridCol w:w="1300"/>
        <w:gridCol w:w="120"/>
        <w:gridCol w:w="1300"/>
        <w:gridCol w:w="1300"/>
      </w:tblGrid>
      <w:tr w:rsidR="002D486C" w:rsidRPr="00ED3853" w14:paraId="7B789979" w14:textId="77777777" w:rsidTr="00C44797">
        <w:trPr>
          <w:trHeight w:val="3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8DCB4" w14:textId="77777777" w:rsidR="002D486C" w:rsidRPr="00ED3853" w:rsidRDefault="002D486C" w:rsidP="00C4479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9A97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6B58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CFCAB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5DC9A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  <w:sz w:val="28"/>
                <w:szCs w:val="28"/>
              </w:rPr>
              <w:t>EXPERIMENT 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C76E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855F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  <w:sz w:val="28"/>
                <w:szCs w:val="28"/>
              </w:rPr>
              <w:t>EXPERIMENT 2</w:t>
            </w:r>
          </w:p>
        </w:tc>
      </w:tr>
      <w:tr w:rsidR="002D486C" w:rsidRPr="00ED3853" w14:paraId="081C9BA9" w14:textId="77777777" w:rsidTr="00C44797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4C2D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3DD78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07E1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F20ED" w14:textId="77777777" w:rsidR="002D486C" w:rsidRPr="00ED3853" w:rsidRDefault="002D486C" w:rsidP="00C4479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EE3EF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PB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B3EBD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MERS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29641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FAEE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PBS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94297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</w:rPr>
              <w:t>+ MERS</w:t>
            </w:r>
          </w:p>
        </w:tc>
      </w:tr>
      <w:tr w:rsidR="002D486C" w:rsidRPr="00ED3853" w14:paraId="7EECB596" w14:textId="77777777" w:rsidTr="00C44797">
        <w:trPr>
          <w:trHeight w:val="32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C8C5F29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b/>
                <w:bCs/>
                <w:iCs/>
                <w:color w:val="000000"/>
                <w:kern w:val="24"/>
                <w:sz w:val="32"/>
                <w:szCs w:val="32"/>
              </w:rPr>
              <w:t>BAL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B8DA6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5E667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FA1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748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1A0DA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AE2E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ACC29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73C9A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</w:tr>
      <w:tr w:rsidR="002D486C" w:rsidRPr="00ED3853" w14:paraId="3BEB9C88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FF2CEF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D6BA6F7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118EA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591E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8DBB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922F7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F2404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56F78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2030C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3CC29706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E0D796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6896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82D30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7D74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B9E0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AEE2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6ED1D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369A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8BF60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3</w:t>
            </w:r>
          </w:p>
        </w:tc>
      </w:tr>
      <w:tr w:rsidR="002D486C" w:rsidRPr="00ED3853" w14:paraId="5CF95B6E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89028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2F133D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1FAA7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BD4D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FE447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53F3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67C58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CF64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04E51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662CE365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57B47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73759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32208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5870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677C3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D3AB9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1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9E9A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5A27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E6CB4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1C8B907C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C87C2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891172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25922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25402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D7E5B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55AA6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37A3B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00DF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F6A3E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7831E55A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2B53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0CD3" w14:textId="77777777" w:rsidR="002D486C" w:rsidRPr="00ED3853" w:rsidRDefault="002D486C" w:rsidP="00C44797">
            <w:pPr>
              <w:jc w:val="center"/>
              <w:textAlignment w:val="center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day 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A836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VetScan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E3E1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2FFE2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F7671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1</w:t>
            </w:r>
          </w:p>
        </w:tc>
        <w:tc>
          <w:tcPr>
            <w:tcW w:w="1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91E9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6EB5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D1882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  <w:tr w:rsidR="002D486C" w:rsidRPr="00ED3853" w14:paraId="4C538762" w14:textId="77777777" w:rsidTr="00C44797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89B64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FAE222B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B978" w14:textId="77777777" w:rsidR="002D486C" w:rsidRPr="00ED3853" w:rsidRDefault="002D486C" w:rsidP="00C44797">
            <w:pPr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 xml:space="preserve"> Flow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4EF28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C512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020F9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DDB5" w14:textId="77777777" w:rsidR="002D486C" w:rsidRPr="00ED3853" w:rsidRDefault="002D486C" w:rsidP="00C44797">
            <w:pPr>
              <w:rPr>
                <w:rFonts w:ascii="Arial" w:hAnsi="Arial" w:cs="Arial"/>
                <w:iCs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F15EF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CFC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5FF9" w14:textId="77777777" w:rsidR="002D486C" w:rsidRPr="00ED3853" w:rsidRDefault="002D486C" w:rsidP="00C44797">
            <w:pPr>
              <w:jc w:val="center"/>
              <w:textAlignment w:val="bottom"/>
              <w:rPr>
                <w:rFonts w:ascii="Arial" w:hAnsi="Arial" w:cs="Arial"/>
                <w:iCs/>
                <w:sz w:val="36"/>
                <w:szCs w:val="36"/>
              </w:rPr>
            </w:pPr>
            <w:r w:rsidRPr="00ED3853">
              <w:rPr>
                <w:rFonts w:ascii="Calibri" w:hAnsi="Calibri" w:cs="Arial"/>
                <w:iCs/>
                <w:color w:val="000000"/>
                <w:kern w:val="24"/>
              </w:rPr>
              <w:t>4</w:t>
            </w:r>
          </w:p>
        </w:tc>
      </w:tr>
    </w:tbl>
    <w:p w14:paraId="09769AF2" w14:textId="77777777" w:rsidR="002D486C" w:rsidRPr="00ED3853" w:rsidRDefault="002D486C">
      <w:pPr>
        <w:rPr>
          <w:iCs/>
        </w:rPr>
      </w:pPr>
      <w:bookmarkStart w:id="0" w:name="_GoBack"/>
      <w:bookmarkEnd w:id="0"/>
    </w:p>
    <w:sectPr w:rsidR="002D486C" w:rsidRPr="00ED3853" w:rsidSect="000008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71F"/>
    <w:rsid w:val="000008C4"/>
    <w:rsid w:val="000759A8"/>
    <w:rsid w:val="000A2265"/>
    <w:rsid w:val="000E5A11"/>
    <w:rsid w:val="000E7CDB"/>
    <w:rsid w:val="00185099"/>
    <w:rsid w:val="001A7E75"/>
    <w:rsid w:val="001C6DC3"/>
    <w:rsid w:val="001D1796"/>
    <w:rsid w:val="001E516C"/>
    <w:rsid w:val="001F052A"/>
    <w:rsid w:val="001F59AB"/>
    <w:rsid w:val="002018E9"/>
    <w:rsid w:val="00212718"/>
    <w:rsid w:val="00241A1A"/>
    <w:rsid w:val="0024459E"/>
    <w:rsid w:val="0025079A"/>
    <w:rsid w:val="0026301A"/>
    <w:rsid w:val="002673F7"/>
    <w:rsid w:val="00274D59"/>
    <w:rsid w:val="00275D31"/>
    <w:rsid w:val="00290354"/>
    <w:rsid w:val="002C44F8"/>
    <w:rsid w:val="002C4D99"/>
    <w:rsid w:val="002D486C"/>
    <w:rsid w:val="002D6DB9"/>
    <w:rsid w:val="002E2757"/>
    <w:rsid w:val="003528F1"/>
    <w:rsid w:val="003A50F5"/>
    <w:rsid w:val="003D1326"/>
    <w:rsid w:val="0041326B"/>
    <w:rsid w:val="0042011A"/>
    <w:rsid w:val="00424AAC"/>
    <w:rsid w:val="00425AA7"/>
    <w:rsid w:val="00452A78"/>
    <w:rsid w:val="004A7B0C"/>
    <w:rsid w:val="004B4F1E"/>
    <w:rsid w:val="004E103F"/>
    <w:rsid w:val="004E235E"/>
    <w:rsid w:val="005857B5"/>
    <w:rsid w:val="006149C3"/>
    <w:rsid w:val="00632B49"/>
    <w:rsid w:val="00632C23"/>
    <w:rsid w:val="006400CA"/>
    <w:rsid w:val="0065458F"/>
    <w:rsid w:val="00674073"/>
    <w:rsid w:val="00685CB9"/>
    <w:rsid w:val="006966F9"/>
    <w:rsid w:val="006C5666"/>
    <w:rsid w:val="00721B8C"/>
    <w:rsid w:val="00777299"/>
    <w:rsid w:val="0078752C"/>
    <w:rsid w:val="00792D2A"/>
    <w:rsid w:val="007A45AF"/>
    <w:rsid w:val="007D246B"/>
    <w:rsid w:val="007D3A92"/>
    <w:rsid w:val="007F6806"/>
    <w:rsid w:val="00806792"/>
    <w:rsid w:val="0084532D"/>
    <w:rsid w:val="00861E5C"/>
    <w:rsid w:val="00863806"/>
    <w:rsid w:val="008702FA"/>
    <w:rsid w:val="00873DB0"/>
    <w:rsid w:val="008A4100"/>
    <w:rsid w:val="008D09D5"/>
    <w:rsid w:val="008D1109"/>
    <w:rsid w:val="00925F76"/>
    <w:rsid w:val="00940431"/>
    <w:rsid w:val="0094455D"/>
    <w:rsid w:val="00954092"/>
    <w:rsid w:val="009E21DC"/>
    <w:rsid w:val="009F097E"/>
    <w:rsid w:val="009F7243"/>
    <w:rsid w:val="009F7BC2"/>
    <w:rsid w:val="00A23B58"/>
    <w:rsid w:val="00A31430"/>
    <w:rsid w:val="00A67CD1"/>
    <w:rsid w:val="00A916B0"/>
    <w:rsid w:val="00AD3658"/>
    <w:rsid w:val="00B01883"/>
    <w:rsid w:val="00B02193"/>
    <w:rsid w:val="00B14065"/>
    <w:rsid w:val="00B3458E"/>
    <w:rsid w:val="00B46055"/>
    <w:rsid w:val="00B835F7"/>
    <w:rsid w:val="00B92665"/>
    <w:rsid w:val="00B92FC1"/>
    <w:rsid w:val="00B97CEF"/>
    <w:rsid w:val="00BB08CE"/>
    <w:rsid w:val="00BD6DC9"/>
    <w:rsid w:val="00C43284"/>
    <w:rsid w:val="00C44A3D"/>
    <w:rsid w:val="00C5171F"/>
    <w:rsid w:val="00C53C51"/>
    <w:rsid w:val="00C56F40"/>
    <w:rsid w:val="00C80886"/>
    <w:rsid w:val="00CC3D83"/>
    <w:rsid w:val="00CC45CC"/>
    <w:rsid w:val="00D51A27"/>
    <w:rsid w:val="00DA7D6A"/>
    <w:rsid w:val="00E0105E"/>
    <w:rsid w:val="00E11B40"/>
    <w:rsid w:val="00E30B83"/>
    <w:rsid w:val="00E84264"/>
    <w:rsid w:val="00E91A09"/>
    <w:rsid w:val="00EB36BA"/>
    <w:rsid w:val="00ED3853"/>
    <w:rsid w:val="00F034DA"/>
    <w:rsid w:val="00F17CBF"/>
    <w:rsid w:val="00F25391"/>
    <w:rsid w:val="00FB2418"/>
    <w:rsid w:val="00FB4866"/>
    <w:rsid w:val="00FD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678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486C"/>
  </w:style>
  <w:style w:type="paragraph" w:styleId="Heading1">
    <w:name w:val="heading 1"/>
    <w:basedOn w:val="Normal"/>
    <w:next w:val="Normal"/>
    <w:link w:val="Heading1Char"/>
    <w:uiPriority w:val="9"/>
    <w:qFormat/>
    <w:rsid w:val="002D48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86C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8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86C"/>
    <w:rPr>
      <w:rFonts w:eastAsiaTheme="majorEastAsia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86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2D4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86C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2D486C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D48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0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0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t, Sarah Rebecca</dc:creator>
  <cp:keywords/>
  <dc:description/>
  <cp:lastModifiedBy>Sheahan, Timothy Patrick</cp:lastModifiedBy>
  <cp:revision>4</cp:revision>
  <dcterms:created xsi:type="dcterms:W3CDTF">2019-07-14T01:23:00Z</dcterms:created>
  <dcterms:modified xsi:type="dcterms:W3CDTF">2019-07-14T01:24:00Z</dcterms:modified>
</cp:coreProperties>
</file>